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>Number and age-standardized rate of hospitalizations (per 100,000 inhabitants) due to breast cancer in women aged ≥ 20 years in 2015, 2016 and 2017, in Brazil and in the Brazilian state capita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994"/>
        <w:gridCol w:w="994"/>
        <w:gridCol w:w="994"/>
        <w:gridCol w:w="994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1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te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te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te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te*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razil 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7,36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7,90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8,22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3,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2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4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4.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3.9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acaj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4.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3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4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4.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lé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5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4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2.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7.9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lo Horizont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19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4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6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,2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8.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44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57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40.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a Vist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3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1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0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5.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síli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7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4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8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3.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mpo Grand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1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5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3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0.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iabá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7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3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1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0.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ritib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3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9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3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5.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lorianópoli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6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3.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1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0.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talez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9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1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0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3.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oiâni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7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2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4.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5.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4.5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ão Pesso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7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4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9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3.7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capá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4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8.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9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34.2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ceió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8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3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2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1.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nau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4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1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2.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2.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al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0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3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2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4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9.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lma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9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6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8.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to Alegr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4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1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4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9.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5.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to Velh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5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8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69.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0.9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if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4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7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8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9.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5.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o Branc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7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1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50.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6.6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o de Janeir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8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9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2,73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,5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7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8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0.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05.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lvado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4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4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3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,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4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5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12.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0.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ão Luí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,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79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9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0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6.7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ão Paul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,6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,32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4,37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,3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9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2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2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4.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resin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92.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5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89.5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tóri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49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2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25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lang w:val="en-US"/>
              </w:rPr>
              <w:t>135.31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  <w:t xml:space="preserve">*Age-standardized (per 100,000 inhabitants)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4:00:00Z</dcterms:created>
  <dc:creator>RBCDH</dc:creator>
  <dc:description/>
  <dc:language>en-US</dc:language>
  <cp:lastModifiedBy>Diego</cp:lastModifiedBy>
  <dcterms:modified xsi:type="dcterms:W3CDTF">2021-08-11T14:00:00Z</dcterms:modified>
  <cp:revision>2</cp:revision>
  <dc:subject/>
  <dc:title/>
</cp:coreProperties>
</file>